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03" w:rsidRPr="00BA1953" w:rsidRDefault="00700F24" w:rsidP="008C609D">
      <w:pPr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 w:cs="Times New Roman"/>
          <w:lang w:val="en-GB"/>
        </w:rPr>
      </w:pPr>
      <w:r w:rsidRPr="008C609D">
        <w:rPr>
          <w:rFonts w:ascii="Times New Roman" w:hAnsi="Times New Roman" w:cs="Times New Roman"/>
          <w:sz w:val="24"/>
        </w:rPr>
        <w:t xml:space="preserve">Table </w:t>
      </w:r>
      <w:r w:rsidR="003B2F77">
        <w:rPr>
          <w:rFonts w:ascii="Times New Roman" w:hAnsi="Times New Roman" w:cs="Times New Roman" w:hint="eastAsia"/>
          <w:sz w:val="24"/>
        </w:rPr>
        <w:t>S</w:t>
      </w:r>
      <w:r w:rsidR="009312D1">
        <w:rPr>
          <w:rFonts w:ascii="Times New Roman" w:hAnsi="Times New Roman" w:cs="Times New Roman"/>
          <w:sz w:val="24"/>
        </w:rPr>
        <w:t>2</w:t>
      </w:r>
      <w:r w:rsidR="009312D1">
        <w:rPr>
          <w:rFonts w:ascii="Times New Roman" w:hAnsi="Times New Roman" w:cs="Times New Roman" w:hint="eastAsia"/>
          <w:sz w:val="24"/>
        </w:rPr>
        <w:t>.</w:t>
      </w:r>
      <w:r w:rsidRPr="008C609D">
        <w:rPr>
          <w:rFonts w:ascii="Times New Roman" w:hAnsi="Times New Roman" w:cs="Times New Roman"/>
          <w:sz w:val="24"/>
        </w:rPr>
        <w:t xml:space="preserve"> </w:t>
      </w:r>
      <w:r w:rsidR="00BA1953" w:rsidRPr="00BA1953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Putative </w:t>
      </w:r>
      <w:r w:rsidR="00BA1953" w:rsidRPr="00BA1953">
        <w:rPr>
          <w:rFonts w:ascii="Times New Roman" w:hAnsi="Times New Roman" w:cs="Times New Roman"/>
          <w:i/>
          <w:iCs/>
          <w:color w:val="000000"/>
          <w:kern w:val="0"/>
          <w:sz w:val="24"/>
        </w:rPr>
        <w:t>cis</w:t>
      </w:r>
      <w:r w:rsidR="00BA1953" w:rsidRPr="00BA1953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-acting elements predicted in the enhancer </w:t>
      </w:r>
      <w:r w:rsidR="00BA1953" w:rsidRPr="00BA1953">
        <w:rPr>
          <w:rFonts w:ascii="Times New Roman" w:hAnsi="Times New Roman" w:cs="Times New Roman"/>
          <w:sz w:val="24"/>
          <w:lang w:val="en-GB"/>
        </w:rPr>
        <w:t>E</w:t>
      </w:r>
      <w:r w:rsidR="00BA1953" w:rsidRPr="00BA1953">
        <w:rPr>
          <w:rFonts w:ascii="Times New Roman" w:hAnsi="Times New Roman" w:cs="Times New Roman"/>
          <w:sz w:val="24"/>
          <w:vertAlign w:val="subscript"/>
          <w:lang w:val="en-GB"/>
        </w:rPr>
        <w:t>rtip1</w:t>
      </w:r>
      <w:r w:rsidR="00BA1953" w:rsidRPr="00BA1953">
        <w:rPr>
          <w:rFonts w:ascii="Times New Roman" w:hAnsi="Times New Roman" w:cs="Times New Roman"/>
          <w:sz w:val="24"/>
          <w:lang w:val="en-GB"/>
        </w:rPr>
        <w:t>.</w:t>
      </w:r>
      <w:bookmarkStart w:id="0" w:name="_GoBack"/>
      <w:bookmarkEnd w:id="0"/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2552"/>
        <w:gridCol w:w="1417"/>
        <w:gridCol w:w="1345"/>
        <w:gridCol w:w="4731"/>
        <w:gridCol w:w="2726"/>
        <w:gridCol w:w="1189"/>
      </w:tblGrid>
      <w:tr w:rsidR="00700F24" w:rsidRPr="000D6F88" w:rsidTr="00001F27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is-el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nsensus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umber of repeats</w:t>
            </w:r>
          </w:p>
        </w:tc>
        <w:tc>
          <w:tcPr>
            <w:tcW w:w="4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ol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RELATERD1</w:t>
            </w:r>
          </w:p>
        </w:tc>
        <w:tc>
          <w:tcPr>
            <w:tcW w:w="1417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CGTG</w:t>
            </w:r>
          </w:p>
        </w:tc>
        <w:tc>
          <w:tcPr>
            <w:tcW w:w="1345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31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54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, -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2726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iolation-induced, responsive to dehydration</w:t>
            </w:r>
          </w:p>
        </w:tc>
        <w:tc>
          <w:tcPr>
            <w:tcW w:w="1189" w:type="dxa"/>
            <w:vAlign w:val="bottom"/>
          </w:tcPr>
          <w:p w:rsidR="00700F24" w:rsidRPr="000D6F88" w:rsidRDefault="009A5F39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]</w:t>
            </w:r>
          </w:p>
        </w:tc>
      </w:tr>
      <w:tr w:rsidR="007F23F5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F23F5" w:rsidRPr="000D6F88" w:rsidRDefault="007F23F5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BRE</w:t>
            </w:r>
            <w:proofErr w:type="spellEnd"/>
          </w:p>
        </w:tc>
        <w:tc>
          <w:tcPr>
            <w:tcW w:w="1417" w:type="dxa"/>
            <w:vAlign w:val="bottom"/>
          </w:tcPr>
          <w:p w:rsidR="007F23F5" w:rsidRPr="000D6F88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ACG</w:t>
            </w:r>
            <w:proofErr w:type="spellEnd"/>
          </w:p>
        </w:tc>
        <w:tc>
          <w:tcPr>
            <w:tcW w:w="1345" w:type="dxa"/>
            <w:vAlign w:val="bottom"/>
          </w:tcPr>
          <w:p w:rsidR="007F23F5" w:rsidRPr="000D6F88" w:rsidRDefault="00BE2965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vAlign w:val="bottom"/>
          </w:tcPr>
          <w:p w:rsidR="007F23F5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</w:t>
            </w:r>
            <w:r w:rsidR="00BE2965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760</w:t>
            </w:r>
          </w:p>
        </w:tc>
        <w:tc>
          <w:tcPr>
            <w:tcW w:w="2726" w:type="dxa"/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7F23F5" w:rsidRPr="000D6F88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C1269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scisic acid responsiveness</w:t>
            </w:r>
          </w:p>
        </w:tc>
        <w:tc>
          <w:tcPr>
            <w:tcW w:w="1189" w:type="dxa"/>
            <w:vAlign w:val="bottom"/>
          </w:tcPr>
          <w:p w:rsidR="007F23F5" w:rsidRDefault="00617B9F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2]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CGTATERD1</w:t>
            </w:r>
            <w:proofErr w:type="spellEnd"/>
          </w:p>
        </w:tc>
        <w:tc>
          <w:tcPr>
            <w:tcW w:w="1417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CGT</w:t>
            </w:r>
            <w:proofErr w:type="spellEnd"/>
          </w:p>
        </w:tc>
        <w:tc>
          <w:tcPr>
            <w:tcW w:w="1345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731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930D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1811, -1543, -1039, -857, -850, -787, -536, -185</w:t>
            </w:r>
          </w:p>
        </w:tc>
        <w:tc>
          <w:tcPr>
            <w:tcW w:w="2726" w:type="dxa"/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iolation-induced, responsive to dehydration</w:t>
            </w:r>
          </w:p>
        </w:tc>
        <w:tc>
          <w:tcPr>
            <w:tcW w:w="1189" w:type="dxa"/>
            <w:vAlign w:val="bottom"/>
          </w:tcPr>
          <w:p w:rsidR="00700F24" w:rsidRPr="000D6F88" w:rsidRDefault="009A5F39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]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BOXNPGLB</w:t>
            </w:r>
            <w:proofErr w:type="spellEnd"/>
          </w:p>
        </w:tc>
        <w:tc>
          <w:tcPr>
            <w:tcW w:w="1417" w:type="dxa"/>
            <w:vAlign w:val="bottom"/>
          </w:tcPr>
          <w:p w:rsidR="00700F24" w:rsidRPr="000D6F88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CGCC</w:t>
            </w:r>
            <w:proofErr w:type="spellEnd"/>
          </w:p>
        </w:tc>
        <w:tc>
          <w:tcPr>
            <w:tcW w:w="1345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ind w:right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599</w:t>
            </w:r>
          </w:p>
        </w:tc>
        <w:tc>
          <w:tcPr>
            <w:tcW w:w="2726" w:type="dxa"/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hylene-responsive</w:t>
            </w:r>
            <w:r w:rsidR="006A038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DD45CB" w:rsidRPr="00937F4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negative </w:t>
            </w:r>
            <w:r w:rsidR="00D52618" w:rsidRPr="00937F4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sponse</w:t>
            </w:r>
            <w:r w:rsidR="00DD45CB" w:rsidRPr="00937F4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to salt stress</w:t>
            </w:r>
          </w:p>
        </w:tc>
        <w:tc>
          <w:tcPr>
            <w:tcW w:w="1189" w:type="dxa"/>
            <w:vAlign w:val="bottom"/>
          </w:tcPr>
          <w:p w:rsidR="00700F24" w:rsidRPr="000D6F88" w:rsidRDefault="00617B9F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3, 4]</w:t>
            </w:r>
          </w:p>
        </w:tc>
      </w:tr>
      <w:tr w:rsidR="00700F24" w:rsidRPr="000D6F88" w:rsidTr="00001F27">
        <w:tc>
          <w:tcPr>
            <w:tcW w:w="2552" w:type="dxa"/>
            <w:tcBorders>
              <w:bottom w:val="nil"/>
            </w:tcBorders>
            <w:vAlign w:val="bottom"/>
          </w:tcPr>
          <w:p w:rsidR="00700F24" w:rsidRPr="00032795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A61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ARR1AT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700F24" w:rsidRPr="00032795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AA61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NGATT</w:t>
            </w:r>
          </w:p>
        </w:tc>
        <w:tc>
          <w:tcPr>
            <w:tcW w:w="1345" w:type="dxa"/>
            <w:tcBorders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731" w:type="dxa"/>
            <w:tcBorders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900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757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564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45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317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94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381</w:t>
            </w:r>
          </w:p>
        </w:tc>
        <w:tc>
          <w:tcPr>
            <w:tcW w:w="2726" w:type="dxa"/>
            <w:tcBorders>
              <w:bottom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AA6126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AA61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Response regulator</w:t>
            </w:r>
          </w:p>
        </w:tc>
        <w:tc>
          <w:tcPr>
            <w:tcW w:w="1189" w:type="dxa"/>
            <w:tcBorders>
              <w:bottom w:val="nil"/>
            </w:tcBorders>
            <w:vAlign w:val="bottom"/>
          </w:tcPr>
          <w:p w:rsidR="00700F24" w:rsidRPr="00AA6126" w:rsidRDefault="00617B9F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5]</w:t>
            </w:r>
          </w:p>
        </w:tc>
      </w:tr>
      <w:tr w:rsidR="00700F24" w:rsidRPr="000D6F88" w:rsidTr="00001F27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E4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ATBOX1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E4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AT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4731" w:type="dxa"/>
            <w:tcBorders>
              <w:top w:val="nil"/>
              <w:bottom w:val="nil"/>
            </w:tcBorders>
            <w:vAlign w:val="bottom"/>
          </w:tcPr>
          <w:p w:rsidR="00700F24" w:rsidRPr="00C36E42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C36E4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1414, -1180, -991, -588, -319, +4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AA6126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6641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issue specific expressio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700F24" w:rsidRPr="00AA6126" w:rsidRDefault="00617B9F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6]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PBCSPOR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TTAG</w:t>
            </w:r>
            <w:proofErr w:type="spellEnd"/>
          </w:p>
        </w:tc>
        <w:tc>
          <w:tcPr>
            <w:tcW w:w="1345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31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5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, -752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726" w:type="dxa"/>
            <w:tcBorders>
              <w:top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ytokinin-responsive</w:t>
            </w:r>
          </w:p>
        </w:tc>
        <w:tc>
          <w:tcPr>
            <w:tcW w:w="1189" w:type="dxa"/>
            <w:tcBorders>
              <w:top w:val="nil"/>
            </w:tcBorders>
            <w:vAlign w:val="bottom"/>
          </w:tcPr>
          <w:p w:rsidR="00700F24" w:rsidRPr="000D6F88" w:rsidRDefault="00617B9F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7]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DOFCOREZM</w:t>
            </w:r>
            <w:proofErr w:type="spellEnd"/>
          </w:p>
        </w:tc>
        <w:tc>
          <w:tcPr>
            <w:tcW w:w="1417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AAG</w:t>
            </w:r>
            <w:proofErr w:type="spellEnd"/>
          </w:p>
        </w:tc>
        <w:tc>
          <w:tcPr>
            <w:tcW w:w="1345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731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930D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1933, -191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F930D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1622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-635, </w:t>
            </w:r>
            <w:r w:rsidRPr="00F930D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524, -40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, -195, -97</w:t>
            </w:r>
          </w:p>
        </w:tc>
        <w:tc>
          <w:tcPr>
            <w:tcW w:w="2726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</w:t>
            </w:r>
            <w:r w:rsidRPr="000D6F8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hances transcription</w:t>
            </w:r>
          </w:p>
        </w:tc>
        <w:tc>
          <w:tcPr>
            <w:tcW w:w="1189" w:type="dxa"/>
            <w:vAlign w:val="bottom"/>
          </w:tcPr>
          <w:p w:rsidR="00700F24" w:rsidRPr="000D6F88" w:rsidRDefault="00592B95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</w:rPr>
              <w:t>[8]</w:t>
            </w:r>
          </w:p>
        </w:tc>
      </w:tr>
      <w:tr w:rsidR="00700F24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CCCORE</w:t>
            </w:r>
            <w:proofErr w:type="spellEnd"/>
          </w:p>
        </w:tc>
        <w:tc>
          <w:tcPr>
            <w:tcW w:w="1417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CCGCC</w:t>
            </w:r>
            <w:proofErr w:type="spellEnd"/>
          </w:p>
        </w:tc>
        <w:tc>
          <w:tcPr>
            <w:tcW w:w="1345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ind w:right="48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598</w:t>
            </w:r>
          </w:p>
        </w:tc>
        <w:tc>
          <w:tcPr>
            <w:tcW w:w="2726" w:type="dxa"/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ethylene-responsive</w:t>
            </w:r>
          </w:p>
        </w:tc>
        <w:tc>
          <w:tcPr>
            <w:tcW w:w="1189" w:type="dxa"/>
            <w:vAlign w:val="bottom"/>
          </w:tcPr>
          <w:p w:rsidR="00700F24" w:rsidRPr="000D6F88" w:rsidRDefault="00592B95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</w:rPr>
              <w:t>[9]</w:t>
            </w:r>
          </w:p>
        </w:tc>
      </w:tr>
      <w:tr w:rsidR="006959A7" w:rsidRPr="000D6F88" w:rsidTr="00001F27">
        <w:tblPrEx>
          <w:tblBorders>
            <w:top w:val="none" w:sz="0" w:space="0" w:color="auto"/>
          </w:tblBorders>
        </w:tblPrEx>
        <w:tc>
          <w:tcPr>
            <w:tcW w:w="2552" w:type="dxa"/>
            <w:vAlign w:val="bottom"/>
          </w:tcPr>
          <w:p w:rsidR="006959A7" w:rsidRPr="000D6F88" w:rsidRDefault="006959A7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959A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AREAE</w:t>
            </w:r>
            <w:proofErr w:type="spellEnd"/>
          </w:p>
        </w:tc>
        <w:tc>
          <w:tcPr>
            <w:tcW w:w="1417" w:type="dxa"/>
            <w:vAlign w:val="bottom"/>
          </w:tcPr>
          <w:p w:rsidR="006959A7" w:rsidRPr="000D6F88" w:rsidRDefault="006959A7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959A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AACAGA</w:t>
            </w:r>
            <w:proofErr w:type="spellEnd"/>
          </w:p>
        </w:tc>
        <w:tc>
          <w:tcPr>
            <w:tcW w:w="1345" w:type="dxa"/>
            <w:vAlign w:val="bottom"/>
          </w:tcPr>
          <w:p w:rsidR="006959A7" w:rsidRPr="006959A7" w:rsidRDefault="006959A7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vAlign w:val="bottom"/>
          </w:tcPr>
          <w:p w:rsidR="006959A7" w:rsidRPr="006959A7" w:rsidRDefault="006959A7" w:rsidP="00337815">
            <w:pPr>
              <w:autoSpaceDE w:val="0"/>
              <w:autoSpaceDN w:val="0"/>
              <w:adjustRightInd w:val="0"/>
              <w:spacing w:line="360" w:lineRule="atLeast"/>
              <w:ind w:right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679</w:t>
            </w:r>
          </w:p>
        </w:tc>
        <w:tc>
          <w:tcPr>
            <w:tcW w:w="2726" w:type="dxa"/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6959A7" w:rsidRPr="000D6F88" w:rsidRDefault="006959A7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6959A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ibberellin-responsiveness</w:t>
            </w:r>
          </w:p>
        </w:tc>
        <w:tc>
          <w:tcPr>
            <w:tcW w:w="1189" w:type="dxa"/>
            <w:vAlign w:val="bottom"/>
          </w:tcPr>
          <w:p w:rsidR="006959A7" w:rsidRDefault="00592B95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</w:rPr>
              <w:t>[10]</w:t>
            </w:r>
          </w:p>
        </w:tc>
      </w:tr>
      <w:tr w:rsidR="00700F24" w:rsidRPr="000D6F88" w:rsidTr="00001F27">
        <w:tc>
          <w:tcPr>
            <w:tcW w:w="2552" w:type="dxa"/>
            <w:tcBorders>
              <w:bottom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MYCCONSENSUSAT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ANNTG</w:t>
            </w:r>
            <w:proofErr w:type="spellEnd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345" w:type="dxa"/>
            <w:tcBorders>
              <w:bottom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731" w:type="dxa"/>
            <w:tcBorders>
              <w:bottom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F930D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1960, -1717, -1528, -1246, -1048, -808, -426, -335</w:t>
            </w:r>
          </w:p>
        </w:tc>
        <w:tc>
          <w:tcPr>
            <w:tcW w:w="2726" w:type="dxa"/>
            <w:tcBorders>
              <w:bottom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Drougt</w:t>
            </w:r>
            <w:proofErr w:type="spellEnd"/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 cold</w:t>
            </w: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，</w:t>
            </w:r>
            <w:r w:rsidRPr="000D6F8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ABA-responsive</w:t>
            </w:r>
          </w:p>
        </w:tc>
        <w:tc>
          <w:tcPr>
            <w:tcW w:w="1189" w:type="dxa"/>
            <w:tcBorders>
              <w:bottom w:val="nil"/>
            </w:tcBorders>
            <w:vAlign w:val="bottom"/>
          </w:tcPr>
          <w:p w:rsidR="00700F24" w:rsidRPr="000D6F88" w:rsidRDefault="00592B95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</w:rPr>
              <w:t>[11, 12]</w:t>
            </w:r>
          </w:p>
        </w:tc>
      </w:tr>
      <w:tr w:rsidR="00700F24" w:rsidRPr="000D6F88" w:rsidTr="00001F27">
        <w:tc>
          <w:tcPr>
            <w:tcW w:w="2552" w:type="dxa"/>
            <w:tcBorders>
              <w:top w:val="nil"/>
            </w:tcBorders>
            <w:vAlign w:val="bottom"/>
          </w:tcPr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E3B71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OSE2ROOTNODUL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3279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TCTT</w:t>
            </w:r>
          </w:p>
        </w:tc>
        <w:tc>
          <w:tcPr>
            <w:tcW w:w="1345" w:type="dxa"/>
            <w:tcBorders>
              <w:top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731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C36E4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1807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C36E4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1801</w:t>
            </w:r>
          </w:p>
        </w:tc>
        <w:tc>
          <w:tcPr>
            <w:tcW w:w="2726" w:type="dxa"/>
            <w:tcBorders>
              <w:top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2745D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Root-specific expressio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89" w:type="dxa"/>
            <w:tcBorders>
              <w:top w:val="nil"/>
            </w:tcBorders>
            <w:vAlign w:val="bottom"/>
          </w:tcPr>
          <w:p w:rsidR="00700F24" w:rsidRPr="00032795" w:rsidRDefault="00777F7A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3]</w:t>
            </w:r>
          </w:p>
        </w:tc>
      </w:tr>
      <w:tr w:rsidR="00700F24" w:rsidRPr="000D6F88" w:rsidTr="00001F27">
        <w:tc>
          <w:tcPr>
            <w:tcW w:w="2552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745D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ROOTMOTIFTAPOX1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745D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ATATT</w:t>
            </w:r>
            <w:proofErr w:type="spellEnd"/>
          </w:p>
        </w:tc>
        <w:tc>
          <w:tcPr>
            <w:tcW w:w="1345" w:type="dxa"/>
            <w:tcBorders>
              <w:top w:val="nil"/>
            </w:tcBorders>
            <w:vAlign w:val="bottom"/>
          </w:tcPr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731" w:type="dxa"/>
            <w:tcBorders>
              <w:top w:val="nil"/>
            </w:tcBorders>
            <w:vAlign w:val="bottom"/>
          </w:tcPr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C36E4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1875, -1076, -998, -879, -472</w:t>
            </w:r>
          </w:p>
        </w:tc>
        <w:tc>
          <w:tcPr>
            <w:tcW w:w="2726" w:type="dxa"/>
            <w:tcBorders>
              <w:top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0D6F88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2745DA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Root-specific expression</w:t>
            </w:r>
          </w:p>
        </w:tc>
        <w:tc>
          <w:tcPr>
            <w:tcW w:w="1189" w:type="dxa"/>
            <w:tcBorders>
              <w:top w:val="nil"/>
            </w:tcBorders>
            <w:vAlign w:val="bottom"/>
          </w:tcPr>
          <w:p w:rsidR="00700F24" w:rsidRPr="000D6F88" w:rsidRDefault="00777F7A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 Unicode MS" w:hAnsi="Times New Roman" w:cs="Times New Roman"/>
                <w:noProof/>
                <w:color w:val="000000"/>
                <w:kern w:val="0"/>
                <w:sz w:val="24"/>
              </w:rPr>
              <w:t>[14]</w:t>
            </w:r>
          </w:p>
        </w:tc>
      </w:tr>
      <w:tr w:rsidR="00700F24" w:rsidRPr="000D6F88" w:rsidTr="00001F27">
        <w:tc>
          <w:tcPr>
            <w:tcW w:w="2552" w:type="dxa"/>
            <w:tcBorders>
              <w:top w:val="nil"/>
            </w:tcBorders>
            <w:vAlign w:val="bottom"/>
          </w:tcPr>
          <w:p w:rsidR="00700F24" w:rsidRPr="00C36E42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ATA-BOX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700F24" w:rsidRPr="00066417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6641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CA</w:t>
            </w:r>
            <w:proofErr w:type="spellEnd"/>
            <w:r w:rsidRPr="0006641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  <w:p w:rsidR="00700F24" w:rsidRPr="00066417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6641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TAAA </w:t>
            </w:r>
          </w:p>
          <w:p w:rsidR="00700F24" w:rsidRPr="00066417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6641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TAGA </w:t>
            </w:r>
          </w:p>
          <w:p w:rsidR="00700F24" w:rsidRPr="00C36E42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6641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TA</w:t>
            </w:r>
          </w:p>
        </w:tc>
        <w:tc>
          <w:tcPr>
            <w:tcW w:w="1345" w:type="dxa"/>
            <w:tcBorders>
              <w:top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4731" w:type="dxa"/>
            <w:tcBorders>
              <w:top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C36E4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1695, -1665, -1592, -1572, -1533, -1433, -1431, -1429, -1423, -1407, -1253, -747, -482, -440, -438, -419, -417, -313, -155, -151, +50</w:t>
            </w:r>
          </w:p>
        </w:tc>
        <w:tc>
          <w:tcPr>
            <w:tcW w:w="2726" w:type="dxa"/>
            <w:tcBorders>
              <w:top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937F4C" w:rsidRP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700F24" w:rsidRPr="00AA6126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6641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ore promoter element around -30 of transcription start</w:t>
            </w:r>
          </w:p>
        </w:tc>
        <w:tc>
          <w:tcPr>
            <w:tcW w:w="1189" w:type="dxa"/>
            <w:tcBorders>
              <w:top w:val="nil"/>
            </w:tcBorders>
            <w:vAlign w:val="bottom"/>
          </w:tcPr>
          <w:p w:rsidR="00700F24" w:rsidRPr="00AA6126" w:rsidRDefault="00777F7A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5]</w:t>
            </w:r>
          </w:p>
        </w:tc>
      </w:tr>
      <w:tr w:rsidR="00700F24" w:rsidRPr="000D6F88" w:rsidTr="003A2D16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700F24" w:rsidRPr="009E3B71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3279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ATAPVTRNALEU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3279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TTATATA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:rsidR="00700F24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731" w:type="dxa"/>
            <w:tcBorders>
              <w:top w:val="nil"/>
              <w:bottom w:val="nil"/>
            </w:tcBorders>
            <w:vAlign w:val="bottom"/>
          </w:tcPr>
          <w:p w:rsidR="00700F24" w:rsidRPr="00AA6126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4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420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700F24" w:rsidRPr="002745DA" w:rsidRDefault="00700F24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AA61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ranscriptio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A612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re-initiatio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700F24" w:rsidRPr="00032795" w:rsidRDefault="00617B9F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3]</w:t>
            </w:r>
          </w:p>
        </w:tc>
      </w:tr>
      <w:tr w:rsidR="00A10D89" w:rsidRPr="000D6F88" w:rsidTr="003A2D16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A10D89" w:rsidRPr="00A10D89" w:rsidRDefault="00A10D89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10D89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TAT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A10D89" w:rsidRPr="00032795" w:rsidRDefault="004C565E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C565E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TATC</w:t>
            </w:r>
            <w:r w:rsidR="00ED343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A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:rsidR="00A10D89" w:rsidRDefault="003722D5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tcBorders>
              <w:top w:val="nil"/>
              <w:bottom w:val="nil"/>
            </w:tcBorders>
            <w:vAlign w:val="bottom"/>
          </w:tcPr>
          <w:p w:rsidR="00A10D89" w:rsidRDefault="00075F27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1612</w:t>
            </w:r>
          </w:p>
        </w:tc>
        <w:tc>
          <w:tcPr>
            <w:tcW w:w="2726" w:type="dxa"/>
            <w:tcBorders>
              <w:top w:val="nil"/>
              <w:bottom w:val="nil"/>
            </w:tcBorders>
            <w:vAlign w:val="bottom"/>
          </w:tcPr>
          <w:p w:rsidR="00A10D89" w:rsidRPr="00AA6126" w:rsidRDefault="00075F27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075F27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ibberellin-responsiveness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A10D89" w:rsidRDefault="00777F7A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6]</w:t>
            </w:r>
          </w:p>
        </w:tc>
      </w:tr>
      <w:tr w:rsidR="003A2D16" w:rsidRPr="000D6F88" w:rsidTr="00001F27"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:rsidR="003A2D16" w:rsidRPr="003A2D16" w:rsidRDefault="003A2D16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CA</w:t>
            </w:r>
            <w:proofErr w:type="spellEnd"/>
            <w:r w:rsidR="00617B9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="00617B9F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lem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:rsidR="003A2D16" w:rsidRPr="00544247" w:rsidRDefault="00E35F22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35F2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CATCTTTTT</w:t>
            </w:r>
            <w:proofErr w:type="spellEnd"/>
            <w:r w:rsidRPr="00E35F2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ab/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bottom"/>
          </w:tcPr>
          <w:p w:rsidR="003A2D16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4731" w:type="dxa"/>
            <w:tcBorders>
              <w:top w:val="nil"/>
              <w:bottom w:val="single" w:sz="4" w:space="0" w:color="auto"/>
            </w:tcBorders>
            <w:vAlign w:val="bottom"/>
          </w:tcPr>
          <w:p w:rsidR="003A2D16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 w:rsidR="0054424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923</w:t>
            </w:r>
          </w:p>
        </w:tc>
        <w:tc>
          <w:tcPr>
            <w:tcW w:w="2726" w:type="dxa"/>
            <w:tcBorders>
              <w:top w:val="nil"/>
              <w:bottom w:val="single" w:sz="4" w:space="0" w:color="auto"/>
            </w:tcBorders>
            <w:vAlign w:val="bottom"/>
          </w:tcPr>
          <w:p w:rsidR="00937F4C" w:rsidRDefault="00937F4C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</w:p>
          <w:p w:rsidR="003A2D16" w:rsidRPr="00AA6126" w:rsidRDefault="00FC1269" w:rsidP="0033781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FC126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salicylic acid responsiveness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bottom"/>
          </w:tcPr>
          <w:p w:rsidR="003A2D16" w:rsidRDefault="00777F7A" w:rsidP="00337815">
            <w:pPr>
              <w:autoSpaceDE w:val="0"/>
              <w:autoSpaceDN w:val="0"/>
              <w:adjustRightInd w:val="0"/>
              <w:spacing w:line="4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</w:rPr>
              <w:t>[17]</w:t>
            </w:r>
          </w:p>
        </w:tc>
      </w:tr>
    </w:tbl>
    <w:p w:rsidR="009A5F39" w:rsidRDefault="009A5F39"/>
    <w:p w:rsidR="00FE7317" w:rsidRDefault="00FE7317"/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1. Kuroi T, Nakamoto K. Two different novel cis-acting elements of erd1, a clpA homologous Arabidopsis gene function in induction by dehydration stress and dark-induced senescence. Plant J</w:t>
      </w:r>
      <w:r w:rsidR="00B25E68" w:rsidRPr="00937F4C">
        <w:rPr>
          <w:rFonts w:ascii="Times New Roman" w:hAnsi="Times New Roman" w:cs="Times New Roman"/>
          <w:noProof/>
          <w:sz w:val="24"/>
        </w:rPr>
        <w:t>. 2003;33</w:t>
      </w:r>
      <w:r w:rsidRPr="00937F4C">
        <w:rPr>
          <w:rFonts w:ascii="Times New Roman" w:hAnsi="Times New Roman" w:cs="Times New Roman"/>
          <w:noProof/>
          <w:sz w:val="24"/>
        </w:rPr>
        <w:t xml:space="preserve">:259-70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2. Guiltinan MJ, Marcotte WR, Quatrano RS. A plant leucine zipper protein that recognizes an abscisic acid response </w:t>
      </w:r>
      <w:r w:rsidR="00B25E68" w:rsidRPr="00937F4C">
        <w:rPr>
          <w:rFonts w:ascii="Times New Roman" w:hAnsi="Times New Roman" w:cs="Times New Roman"/>
          <w:noProof/>
          <w:sz w:val="24"/>
        </w:rPr>
        <w:t>element. Science. 1990;250</w:t>
      </w:r>
      <w:r w:rsidRPr="00937F4C">
        <w:rPr>
          <w:rFonts w:ascii="Times New Roman" w:hAnsi="Times New Roman" w:cs="Times New Roman"/>
          <w:noProof/>
          <w:sz w:val="24"/>
        </w:rPr>
        <w:t xml:space="preserve">:267-71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3. Yukawa Y, Sugita M, Choisne N, Small I, Sugiura M. The TATA motif, the CAA motif and the poly(T) transcription termination motif are all important for transcription re-initiation on plant tRNA </w:t>
      </w:r>
      <w:r w:rsidR="00B25E68" w:rsidRPr="00937F4C">
        <w:rPr>
          <w:rFonts w:ascii="Times New Roman" w:hAnsi="Times New Roman" w:cs="Times New Roman"/>
          <w:noProof/>
          <w:sz w:val="24"/>
        </w:rPr>
        <w:t>genes. Plant J. 2000;22</w:t>
      </w:r>
      <w:r w:rsidRPr="00937F4C">
        <w:rPr>
          <w:rFonts w:ascii="Times New Roman" w:hAnsi="Times New Roman" w:cs="Times New Roman"/>
          <w:noProof/>
          <w:sz w:val="24"/>
        </w:rPr>
        <w:t xml:space="preserve">:439–47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4. Wang L, Wang C, Qin L, Liu W, Wang Y. ThERF1 regulates its target genes via binding to a novel cis-acting element in response to salt stress. </w:t>
      </w:r>
      <w:r w:rsidR="00652D3E" w:rsidRPr="00937F4C">
        <w:rPr>
          <w:rFonts w:ascii="Times New Roman" w:hAnsi="Times New Roman" w:cs="Times New Roman"/>
          <w:noProof/>
          <w:sz w:val="24"/>
        </w:rPr>
        <w:t>Journal of Integrative Plant Bio</w:t>
      </w:r>
      <w:r w:rsidR="00B25E68" w:rsidRPr="00937F4C">
        <w:rPr>
          <w:rFonts w:ascii="Times New Roman" w:hAnsi="Times New Roman" w:cs="Times New Roman"/>
          <w:noProof/>
          <w:sz w:val="24"/>
        </w:rPr>
        <w:t>. 2015;57</w:t>
      </w:r>
      <w:r w:rsidRPr="00937F4C">
        <w:rPr>
          <w:rFonts w:ascii="Times New Roman" w:hAnsi="Times New Roman" w:cs="Times New Roman"/>
          <w:noProof/>
          <w:sz w:val="24"/>
        </w:rPr>
        <w:t xml:space="preserve">:838-47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5. Sakai H, Aoyama T, Oka A. Arabidopsis ARR1 and ARR2 response regulators operate as transcriptional activ</w:t>
      </w:r>
      <w:r w:rsidR="00B25E68" w:rsidRPr="00937F4C">
        <w:rPr>
          <w:rFonts w:ascii="Times New Roman" w:hAnsi="Times New Roman" w:cs="Times New Roman"/>
          <w:noProof/>
          <w:sz w:val="24"/>
        </w:rPr>
        <w:t>ators. Plant J. 2000;24</w:t>
      </w:r>
      <w:r w:rsidRPr="00937F4C">
        <w:rPr>
          <w:rFonts w:ascii="Times New Roman" w:hAnsi="Times New Roman" w:cs="Times New Roman"/>
          <w:noProof/>
          <w:sz w:val="24"/>
        </w:rPr>
        <w:t xml:space="preserve">:703-11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6. Shirsat A, Wilford N, Croy R, Boulter D. Sequences responsible for the tissue specific promoter activity of a pea legumin gene in tobacco. </w:t>
      </w:r>
      <w:r w:rsidR="00B25E68" w:rsidRPr="00937F4C">
        <w:rPr>
          <w:rFonts w:ascii="Times New Roman" w:hAnsi="Times New Roman" w:cs="Times New Roman"/>
          <w:noProof/>
          <w:sz w:val="24"/>
        </w:rPr>
        <w:t>Mol Gen Genet</w:t>
      </w:r>
      <w:r w:rsidRPr="00937F4C">
        <w:rPr>
          <w:rFonts w:ascii="Times New Roman" w:hAnsi="Times New Roman" w:cs="Times New Roman"/>
          <w:noProof/>
          <w:sz w:val="24"/>
        </w:rPr>
        <w:t xml:space="preserve">. 1989;215:326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7. Fusada N, Masuda T, Kuroda H, Shimada H, Ohta H, Takamiya K. Identification of a novel cis-element exhibiting cytokinin-dependent </w:t>
      </w:r>
      <w:r w:rsidRPr="00937F4C">
        <w:rPr>
          <w:rFonts w:ascii="Times New Roman" w:hAnsi="Times New Roman" w:cs="Times New Roman"/>
          <w:noProof/>
          <w:sz w:val="24"/>
        </w:rPr>
        <w:lastRenderedPageBreak/>
        <w:t xml:space="preserve">protein binding in vitro in the 5'-region of NADPH-protochlorophyllide oxidoreductase gene in cucumber. </w:t>
      </w:r>
      <w:r w:rsidR="00B25E68" w:rsidRPr="00937F4C">
        <w:rPr>
          <w:rFonts w:ascii="Times New Roman" w:hAnsi="Times New Roman" w:cs="Times New Roman"/>
          <w:noProof/>
          <w:sz w:val="24"/>
        </w:rPr>
        <w:t>Plant Mol Biol. 2005;59</w:t>
      </w:r>
      <w:r w:rsidRPr="00937F4C">
        <w:rPr>
          <w:rFonts w:ascii="Times New Roman" w:hAnsi="Times New Roman" w:cs="Times New Roman"/>
          <w:noProof/>
          <w:sz w:val="24"/>
        </w:rPr>
        <w:t xml:space="preserve">:631-45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8. Yanagisawa S, Schmidt RJ. Diversity and similarity among recognition sequences of Dof transcription factors. Plant J. 1999;17:209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9. Chakravarthy S, Tuori RP, D'Ascenzo MD, Fobert PR, Despres C, Martin GB. The tomato transcription factor Pti4 regulates defense-related gene expression via GCC box and non-GCC box cis e</w:t>
      </w:r>
      <w:r w:rsidR="00B25E68" w:rsidRPr="00937F4C">
        <w:rPr>
          <w:rFonts w:ascii="Times New Roman" w:hAnsi="Times New Roman" w:cs="Times New Roman"/>
          <w:noProof/>
          <w:sz w:val="24"/>
        </w:rPr>
        <w:t>lements. Plant Cell. 2003;15</w:t>
      </w:r>
      <w:r w:rsidRPr="00937F4C">
        <w:rPr>
          <w:rFonts w:ascii="Times New Roman" w:hAnsi="Times New Roman" w:cs="Times New Roman"/>
          <w:noProof/>
          <w:sz w:val="24"/>
        </w:rPr>
        <w:t xml:space="preserve">:3033-50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10. Sutoh K, Yamauchi D. Two cis-acting elements necessary and sufficient for gibberellin-upregulated proteinase expression in rice </w:t>
      </w:r>
      <w:r w:rsidR="00B25E68" w:rsidRPr="00937F4C">
        <w:rPr>
          <w:rFonts w:ascii="Times New Roman" w:hAnsi="Times New Roman" w:cs="Times New Roman"/>
          <w:noProof/>
          <w:sz w:val="24"/>
        </w:rPr>
        <w:t>seeds. Plant J. 2003;34</w:t>
      </w:r>
      <w:r w:rsidRPr="00937F4C">
        <w:rPr>
          <w:rFonts w:ascii="Times New Roman" w:hAnsi="Times New Roman" w:cs="Times New Roman"/>
          <w:noProof/>
          <w:sz w:val="24"/>
        </w:rPr>
        <w:t xml:space="preserve">:635-45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11. Abe H, Urao T, Ito T, Seki M, Shinozaki K, Yamaguchi-Shinozaki K. Arabidopsis AtMYC2 (bHLH) and AtMYB2 (MYB) Function as Transcriptional Activators in Abscisic Acid S</w:t>
      </w:r>
      <w:r w:rsidR="00B25E68" w:rsidRPr="00937F4C">
        <w:rPr>
          <w:rFonts w:ascii="Times New Roman" w:hAnsi="Times New Roman" w:cs="Times New Roman"/>
          <w:noProof/>
          <w:sz w:val="24"/>
        </w:rPr>
        <w:t>ignaling. Plant Cell. 2003;15</w:t>
      </w:r>
      <w:r w:rsidRPr="00937F4C">
        <w:rPr>
          <w:rFonts w:ascii="Times New Roman" w:hAnsi="Times New Roman" w:cs="Times New Roman"/>
          <w:noProof/>
          <w:sz w:val="24"/>
        </w:rPr>
        <w:t xml:space="preserve">:63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12. Bos A, Ingvarsson P. Nucleotide polymorphism in ICE1 : a regulator of cold induced freezing tolerance in Arabidopsis thaliana. 2008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13. Stougaard J, Sandal NN, Grøn A, Kühle A, Marcker KA. 5' Analysis of the soybean leghaemoglobin lbc(3) gene: regulatory elements required for promoter activity </w:t>
      </w:r>
      <w:r w:rsidR="00B25E68" w:rsidRPr="00937F4C">
        <w:rPr>
          <w:rFonts w:ascii="Times New Roman" w:hAnsi="Times New Roman" w:cs="Times New Roman"/>
          <w:noProof/>
          <w:sz w:val="24"/>
        </w:rPr>
        <w:t>and organ specificity. EMBO J. 1987;6</w:t>
      </w:r>
      <w:r w:rsidRPr="00937F4C">
        <w:rPr>
          <w:rFonts w:ascii="Times New Roman" w:hAnsi="Times New Roman" w:cs="Times New Roman"/>
          <w:noProof/>
          <w:sz w:val="24"/>
        </w:rPr>
        <w:t xml:space="preserve">:3565-9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14. Elmayan T, Tepfer M. Evaluation in tobacco of the organ specificity and strength of the rolD promoter, domain A of the 35S promoter and the 35S 2 promoter</w:t>
      </w:r>
      <w:r w:rsidR="00B25E68" w:rsidRPr="00937F4C">
        <w:rPr>
          <w:rFonts w:ascii="Times New Roman" w:hAnsi="Times New Roman" w:cs="Times New Roman"/>
          <w:noProof/>
          <w:sz w:val="24"/>
        </w:rPr>
        <w:t>. Transgenic Res. 1995;4</w:t>
      </w:r>
      <w:r w:rsidRPr="00937F4C">
        <w:rPr>
          <w:rFonts w:ascii="Times New Roman" w:hAnsi="Times New Roman" w:cs="Times New Roman"/>
          <w:noProof/>
          <w:sz w:val="24"/>
        </w:rPr>
        <w:t xml:space="preserve">:388-96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 xml:space="preserve">15. Grace ML, Chandrasekharan MB, Hall TC, Crowe AJ. Sequence and spacing of TATA box elements are critical for accurate initiation from the beta-phaseolin promoter. </w:t>
      </w:r>
      <w:r w:rsidR="00B25E68" w:rsidRPr="00937F4C">
        <w:rPr>
          <w:rFonts w:ascii="Times New Roman" w:hAnsi="Times New Roman" w:cs="Times New Roman"/>
          <w:noProof/>
          <w:sz w:val="24"/>
        </w:rPr>
        <w:t>J Biol Chem. 2004;279</w:t>
      </w:r>
      <w:r w:rsidRPr="00937F4C">
        <w:rPr>
          <w:rFonts w:ascii="Times New Roman" w:hAnsi="Times New Roman" w:cs="Times New Roman"/>
          <w:noProof/>
          <w:sz w:val="24"/>
        </w:rPr>
        <w:t xml:space="preserve">:8102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t>16. Isabel-Lamoneda I, Diaz I, Martinez M, Mena M, Carbonero P. SAD: a new DOF protein from barley that activates transcription of a cathepsin B</w:t>
      </w:r>
      <w:r w:rsidRPr="00937F4C">
        <w:rPr>
          <w:rFonts w:ascii="Cambria Math" w:hAnsi="Cambria Math" w:cs="Cambria Math"/>
          <w:noProof/>
          <w:sz w:val="24"/>
        </w:rPr>
        <w:t>‐</w:t>
      </w:r>
      <w:r w:rsidRPr="00937F4C">
        <w:rPr>
          <w:rFonts w:ascii="Times New Roman" w:hAnsi="Times New Roman" w:cs="Times New Roman"/>
          <w:noProof/>
          <w:sz w:val="24"/>
        </w:rPr>
        <w:t xml:space="preserve">like thiol protease gene in the aleurone of </w:t>
      </w:r>
      <w:r w:rsidR="00B25E68" w:rsidRPr="00937F4C">
        <w:rPr>
          <w:rFonts w:ascii="Times New Roman" w:hAnsi="Times New Roman" w:cs="Times New Roman"/>
          <w:noProof/>
          <w:sz w:val="24"/>
        </w:rPr>
        <w:t>germinating seeds. Plant J. 2003;33</w:t>
      </w:r>
      <w:r w:rsidRPr="00937F4C">
        <w:rPr>
          <w:rFonts w:ascii="Times New Roman" w:hAnsi="Times New Roman" w:cs="Times New Roman"/>
          <w:noProof/>
          <w:sz w:val="24"/>
        </w:rPr>
        <w:t xml:space="preserve">:329-40. </w:t>
      </w:r>
    </w:p>
    <w:p w:rsidR="00777F7A" w:rsidRPr="00937F4C" w:rsidRDefault="00777F7A" w:rsidP="00937F4C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937F4C">
        <w:rPr>
          <w:rFonts w:ascii="Times New Roman" w:hAnsi="Times New Roman" w:cs="Times New Roman"/>
          <w:noProof/>
          <w:sz w:val="24"/>
        </w:rPr>
        <w:lastRenderedPageBreak/>
        <w:t xml:space="preserve">17. Hennig J, Dewey RE, Cutt JR, Klessig DF. Pathogen, salicylic acid and developmental dependent expression of a beta-1,3-glucanase/GUS gene fusion in transgenic tobacco </w:t>
      </w:r>
      <w:r w:rsidR="00B25E68" w:rsidRPr="00937F4C">
        <w:rPr>
          <w:rFonts w:ascii="Times New Roman" w:hAnsi="Times New Roman" w:cs="Times New Roman"/>
          <w:noProof/>
          <w:sz w:val="24"/>
        </w:rPr>
        <w:t>plants. Plant J. 1993;4</w:t>
      </w:r>
      <w:r w:rsidRPr="00937F4C">
        <w:rPr>
          <w:rFonts w:ascii="Times New Roman" w:hAnsi="Times New Roman" w:cs="Times New Roman"/>
          <w:noProof/>
          <w:sz w:val="24"/>
        </w:rPr>
        <w:t xml:space="preserve">:481-93. </w:t>
      </w:r>
    </w:p>
    <w:p w:rsidR="00700F24" w:rsidRPr="00B17F2D" w:rsidRDefault="00700F24" w:rsidP="00937F4C">
      <w:pPr>
        <w:spacing w:line="360" w:lineRule="auto"/>
        <w:rPr>
          <w:rFonts w:ascii="Times New Roman" w:hAnsi="Times New Roman" w:cs="Times New Roman"/>
          <w:sz w:val="24"/>
        </w:rPr>
      </w:pPr>
    </w:p>
    <w:sectPr w:rsidR="00700F24" w:rsidRPr="00B17F2D" w:rsidSect="000D6F8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thic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etfwnxdzwme90erxpdpdtwdave59z02w&quot;&gt;My EndNote Library&lt;record-ids&gt;&lt;item&gt;25&lt;/item&gt;&lt;item&gt;56&lt;/item&gt;&lt;item&gt;58&lt;/item&gt;&lt;item&gt;59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111&lt;/item&gt;&lt;item&gt;115&lt;/item&gt;&lt;/record-ids&gt;&lt;/item&gt;&lt;/Libraries&gt;"/>
  </w:docVars>
  <w:rsids>
    <w:rsidRoot w:val="000D6F88"/>
    <w:rsid w:val="00001F27"/>
    <w:rsid w:val="00032795"/>
    <w:rsid w:val="00066417"/>
    <w:rsid w:val="00075F27"/>
    <w:rsid w:val="00092A60"/>
    <w:rsid w:val="000D6F88"/>
    <w:rsid w:val="002408ED"/>
    <w:rsid w:val="002745DA"/>
    <w:rsid w:val="00360BD8"/>
    <w:rsid w:val="003722D5"/>
    <w:rsid w:val="003875A0"/>
    <w:rsid w:val="003A2D16"/>
    <w:rsid w:val="003A65C6"/>
    <w:rsid w:val="003B2F77"/>
    <w:rsid w:val="004C565E"/>
    <w:rsid w:val="004D4D4B"/>
    <w:rsid w:val="004E7708"/>
    <w:rsid w:val="00544247"/>
    <w:rsid w:val="00592B95"/>
    <w:rsid w:val="005A37F9"/>
    <w:rsid w:val="00617B9F"/>
    <w:rsid w:val="00652D3E"/>
    <w:rsid w:val="006959A7"/>
    <w:rsid w:val="006A0383"/>
    <w:rsid w:val="00700F24"/>
    <w:rsid w:val="00777F7A"/>
    <w:rsid w:val="007A0C67"/>
    <w:rsid w:val="007A2998"/>
    <w:rsid w:val="007E0CC3"/>
    <w:rsid w:val="007E1E60"/>
    <w:rsid w:val="007F23F5"/>
    <w:rsid w:val="008B7935"/>
    <w:rsid w:val="008C609D"/>
    <w:rsid w:val="008F71E7"/>
    <w:rsid w:val="00913703"/>
    <w:rsid w:val="009161E6"/>
    <w:rsid w:val="00927876"/>
    <w:rsid w:val="009312D1"/>
    <w:rsid w:val="00937F4C"/>
    <w:rsid w:val="00973F52"/>
    <w:rsid w:val="00976749"/>
    <w:rsid w:val="00987281"/>
    <w:rsid w:val="009A5F39"/>
    <w:rsid w:val="009D7996"/>
    <w:rsid w:val="009E3B71"/>
    <w:rsid w:val="00A10D89"/>
    <w:rsid w:val="00A2449D"/>
    <w:rsid w:val="00A26E30"/>
    <w:rsid w:val="00A84E4E"/>
    <w:rsid w:val="00AA6126"/>
    <w:rsid w:val="00B17F2D"/>
    <w:rsid w:val="00B21E8F"/>
    <w:rsid w:val="00B25E68"/>
    <w:rsid w:val="00B346D1"/>
    <w:rsid w:val="00BA1953"/>
    <w:rsid w:val="00BA3C28"/>
    <w:rsid w:val="00BE2965"/>
    <w:rsid w:val="00C01CCB"/>
    <w:rsid w:val="00C36E42"/>
    <w:rsid w:val="00CF4190"/>
    <w:rsid w:val="00D01446"/>
    <w:rsid w:val="00D03ABE"/>
    <w:rsid w:val="00D52618"/>
    <w:rsid w:val="00DD1284"/>
    <w:rsid w:val="00DD45CB"/>
    <w:rsid w:val="00DF0FA7"/>
    <w:rsid w:val="00E16204"/>
    <w:rsid w:val="00E35F22"/>
    <w:rsid w:val="00E375AC"/>
    <w:rsid w:val="00ED3437"/>
    <w:rsid w:val="00EE54AE"/>
    <w:rsid w:val="00F2165A"/>
    <w:rsid w:val="00F85ADF"/>
    <w:rsid w:val="00F930D8"/>
    <w:rsid w:val="00F96F88"/>
    <w:rsid w:val="00FC1269"/>
    <w:rsid w:val="00FE7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27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2795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9A5F3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A5F3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9A5F3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A5F39"/>
    <w:rPr>
      <w:rFonts w:ascii="DengXian" w:eastAsia="DengXian" w:hAnsi="DengXi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5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.</cp:lastModifiedBy>
  <cp:revision>37</cp:revision>
  <dcterms:created xsi:type="dcterms:W3CDTF">2018-03-26T11:48:00Z</dcterms:created>
  <dcterms:modified xsi:type="dcterms:W3CDTF">2019-01-22T09:58:00Z</dcterms:modified>
</cp:coreProperties>
</file>